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6E3C" w14:textId="61822015" w:rsidR="00D330BC" w:rsidRPr="00990072" w:rsidRDefault="00D330BC" w:rsidP="00D330B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811FE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Oligonucleotides used in this study. The sites recognized by </w:t>
      </w:r>
      <w:r w:rsidR="0084378C"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restriction enzymes are underlined.</w:t>
      </w:r>
      <w:r w:rsidR="00890818"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4961"/>
        <w:gridCol w:w="1843"/>
        <w:gridCol w:w="1134"/>
      </w:tblGrid>
      <w:tr w:rsidR="0002307E" w:rsidRPr="00A568D5" w14:paraId="195C92CF" w14:textId="77777777" w:rsidTr="0059484D">
        <w:trPr>
          <w:trHeight w:val="978"/>
        </w:trPr>
        <w:tc>
          <w:tcPr>
            <w:tcW w:w="1838" w:type="dxa"/>
          </w:tcPr>
          <w:p w14:paraId="6A53A852" w14:textId="7ECBA0FE" w:rsidR="0002307E" w:rsidRPr="00A568D5" w:rsidRDefault="0002307E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961" w:type="dxa"/>
          </w:tcPr>
          <w:p w14:paraId="266D384B" w14:textId="2741008D" w:rsidR="0002307E" w:rsidRPr="00A568D5" w:rsidRDefault="0002307E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quence 5’-3’</w:t>
            </w:r>
          </w:p>
        </w:tc>
        <w:tc>
          <w:tcPr>
            <w:tcW w:w="1843" w:type="dxa"/>
          </w:tcPr>
          <w:p w14:paraId="5C5D8F5B" w14:textId="72B80165" w:rsidR="0002307E" w:rsidRDefault="002B7427" w:rsidP="00594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1134" w:type="dxa"/>
          </w:tcPr>
          <w:p w14:paraId="47155B4E" w14:textId="5668A399" w:rsidR="0002307E" w:rsidRPr="00A568D5" w:rsidRDefault="00B36B00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triction Enzyme</w:t>
            </w:r>
          </w:p>
        </w:tc>
      </w:tr>
      <w:tr w:rsidR="002B7427" w:rsidRPr="00A568D5" w14:paraId="5746F512" w14:textId="77777777" w:rsidTr="0059484D">
        <w:trPr>
          <w:trHeight w:val="510"/>
        </w:trPr>
        <w:tc>
          <w:tcPr>
            <w:tcW w:w="1838" w:type="dxa"/>
          </w:tcPr>
          <w:p w14:paraId="0F78D004" w14:textId="03D0B0D3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S1-PmamDC fw</w:t>
            </w:r>
          </w:p>
        </w:tc>
        <w:tc>
          <w:tcPr>
            <w:tcW w:w="4961" w:type="dxa"/>
          </w:tcPr>
          <w:p w14:paraId="28D0E180" w14:textId="36B305A1" w:rsidR="002B7427" w:rsidRPr="00A568D5" w:rsidRDefault="002B7427" w:rsidP="008908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sz w:val="18"/>
                <w:szCs w:val="18"/>
              </w:rPr>
              <w:t>CATTACTCGCATCCATTCTCAGGCTGTCTCGTCTCGTCTCCTTTTTCGCTTTACTAGCTCTTAG</w:t>
            </w:r>
          </w:p>
        </w:tc>
        <w:tc>
          <w:tcPr>
            <w:tcW w:w="1843" w:type="dxa"/>
            <w:vMerge w:val="restart"/>
          </w:tcPr>
          <w:p w14:paraId="2B279D43" w14:textId="78399FD0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escent labelling of the selected magnetosome proteins from G2-11 with mNG</w:t>
            </w:r>
            <w:r w:rsidR="00654E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The constructs were assembled by Gibson method.</w:t>
            </w:r>
          </w:p>
        </w:tc>
        <w:tc>
          <w:tcPr>
            <w:tcW w:w="1134" w:type="dxa"/>
          </w:tcPr>
          <w:p w14:paraId="7067C03E" w14:textId="14A5F532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25EA6564" w14:textId="77777777" w:rsidTr="0059484D">
        <w:trPr>
          <w:trHeight w:val="560"/>
        </w:trPr>
        <w:tc>
          <w:tcPr>
            <w:tcW w:w="1838" w:type="dxa"/>
          </w:tcPr>
          <w:p w14:paraId="583498C4" w14:textId="1465FB1C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NG100-GSA rev</w:t>
            </w:r>
          </w:p>
        </w:tc>
        <w:tc>
          <w:tcPr>
            <w:tcW w:w="4961" w:type="dxa"/>
          </w:tcPr>
          <w:p w14:paraId="74D58040" w14:textId="33AED149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ATTCGCCAGAACCAGCAGCGGAACCTGCTGATCCCTTATACAGTTCGTCCAT</w:t>
            </w:r>
          </w:p>
        </w:tc>
        <w:tc>
          <w:tcPr>
            <w:tcW w:w="1843" w:type="dxa"/>
            <w:vMerge/>
          </w:tcPr>
          <w:p w14:paraId="1B5F9979" w14:textId="4278B6B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A60A6A" w14:textId="3DBC31F8" w:rsidR="002B7427" w:rsidRPr="00CA1E8D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1F50390C" w14:textId="77777777" w:rsidTr="0059484D">
        <w:tc>
          <w:tcPr>
            <w:tcW w:w="1838" w:type="dxa"/>
          </w:tcPr>
          <w:p w14:paraId="2C4081D9" w14:textId="1E38FDEB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A-MamK(Rat) fw</w:t>
            </w:r>
          </w:p>
        </w:tc>
        <w:tc>
          <w:tcPr>
            <w:tcW w:w="4961" w:type="dxa"/>
          </w:tcPr>
          <w:p w14:paraId="41C2377A" w14:textId="1E179DDA" w:rsidR="002B7427" w:rsidRPr="00A568D5" w:rsidRDefault="002B7427" w:rsidP="00A568D5">
            <w:pPr>
              <w:tabs>
                <w:tab w:val="left" w:pos="158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TCAGCAGGTTCCGCTGCTGGTTCTGGCGAATTCATGAGTGATGAACAGACCGACATT</w:t>
            </w:r>
          </w:p>
        </w:tc>
        <w:tc>
          <w:tcPr>
            <w:tcW w:w="1843" w:type="dxa"/>
            <w:vMerge/>
          </w:tcPr>
          <w:p w14:paraId="440F5DAF" w14:textId="2C060C3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2D70E66" w14:textId="01217522" w:rsidR="002B7427" w:rsidRPr="00CA1E8D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0C18938C" w14:textId="77777777" w:rsidTr="0059484D">
        <w:tc>
          <w:tcPr>
            <w:tcW w:w="1838" w:type="dxa"/>
          </w:tcPr>
          <w:p w14:paraId="63A93A9A" w14:textId="77E14F71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SX-MamK rev</w:t>
            </w:r>
          </w:p>
        </w:tc>
        <w:tc>
          <w:tcPr>
            <w:tcW w:w="4961" w:type="dxa"/>
          </w:tcPr>
          <w:p w14:paraId="6E3A1D74" w14:textId="4F4BD817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sz w:val="18"/>
                <w:szCs w:val="18"/>
              </w:rPr>
              <w:t>GGTGGAAGGGCTCGGAGTTGTGGTAATCTATGTATCCTGGTCAGTCTTTGCCGACGACATC</w:t>
            </w:r>
          </w:p>
        </w:tc>
        <w:tc>
          <w:tcPr>
            <w:tcW w:w="1843" w:type="dxa"/>
            <w:vMerge/>
          </w:tcPr>
          <w:p w14:paraId="6EA8EDE3" w14:textId="7F0F078B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688E07A" w14:textId="7B975C56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10183EC8" w14:textId="77777777" w:rsidTr="0059484D">
        <w:tc>
          <w:tcPr>
            <w:tcW w:w="1838" w:type="dxa"/>
          </w:tcPr>
          <w:p w14:paraId="25E11291" w14:textId="2D434B4A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6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-mamB(Rat) rev</w:t>
            </w:r>
          </w:p>
        </w:tc>
        <w:tc>
          <w:tcPr>
            <w:tcW w:w="4961" w:type="dxa"/>
          </w:tcPr>
          <w:p w14:paraId="4691FAB3" w14:textId="1AD69454" w:rsidR="002B7427" w:rsidRPr="0059484D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CCACAGGCCCTGCACTGGTTGCTTGTCATATGCTGATCTCCTAAGCTTCG</w:t>
            </w:r>
          </w:p>
        </w:tc>
        <w:tc>
          <w:tcPr>
            <w:tcW w:w="1843" w:type="dxa"/>
            <w:vMerge/>
          </w:tcPr>
          <w:p w14:paraId="5ED62440" w14:textId="7EA16BD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94B7D71" w14:textId="78BE37EA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76DA860A" w14:textId="77777777" w:rsidTr="0059484D">
        <w:tc>
          <w:tcPr>
            <w:tcW w:w="1838" w:type="dxa"/>
          </w:tcPr>
          <w:p w14:paraId="7AA6ED8C" w14:textId="15695C1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</w:t>
            </w:r>
            <w:r w:rsidR="008F0910"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B(Rat) rev</w:t>
            </w:r>
          </w:p>
        </w:tc>
        <w:tc>
          <w:tcPr>
            <w:tcW w:w="4961" w:type="dxa"/>
          </w:tcPr>
          <w:p w14:paraId="70F401B4" w14:textId="0FDD1A3C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CCACAGGCCCTGCACTGGTTGCTTGTCATATGCTGATCTCCTAAGCTTCG</w:t>
            </w:r>
          </w:p>
        </w:tc>
        <w:tc>
          <w:tcPr>
            <w:tcW w:w="1843" w:type="dxa"/>
            <w:vMerge/>
          </w:tcPr>
          <w:p w14:paraId="34D590F2" w14:textId="11B2D2D4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F23B51" w14:textId="12D900D1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02B8794F" w14:textId="77777777" w:rsidTr="0059484D">
        <w:tc>
          <w:tcPr>
            <w:tcW w:w="1838" w:type="dxa"/>
          </w:tcPr>
          <w:p w14:paraId="0D2D3342" w14:textId="27A6236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-mamB(Rat) fw</w:t>
            </w:r>
          </w:p>
        </w:tc>
        <w:tc>
          <w:tcPr>
            <w:tcW w:w="4961" w:type="dxa"/>
          </w:tcPr>
          <w:p w14:paraId="1A143216" w14:textId="525BD278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GAAGCTTAGGAGATCAGCATATGACAAGCAACCAGTGCAGGGCCTGTGGG</w:t>
            </w:r>
          </w:p>
        </w:tc>
        <w:tc>
          <w:tcPr>
            <w:tcW w:w="1843" w:type="dxa"/>
            <w:vMerge/>
          </w:tcPr>
          <w:p w14:paraId="5D67359F" w14:textId="144EB9A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3D237EF" w14:textId="2A012061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4D7B6257" w14:textId="77777777" w:rsidTr="0059484D">
        <w:tc>
          <w:tcPr>
            <w:tcW w:w="1838" w:type="dxa"/>
          </w:tcPr>
          <w:p w14:paraId="7A1288FD" w14:textId="774103F9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A-mamB(Rat) rev</w:t>
            </w:r>
          </w:p>
        </w:tc>
        <w:tc>
          <w:tcPr>
            <w:tcW w:w="4961" w:type="dxa"/>
          </w:tcPr>
          <w:p w14:paraId="341E4215" w14:textId="14426650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AATTCGCCAGAACCAGCAGCGGAACCTGCTGATCCTGGCACGCTCCCCGGCAGGGCCTT</w:t>
            </w:r>
          </w:p>
        </w:tc>
        <w:tc>
          <w:tcPr>
            <w:tcW w:w="1843" w:type="dxa"/>
            <w:vMerge/>
          </w:tcPr>
          <w:p w14:paraId="7C6E0894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7D9E6E4" w14:textId="0843E389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19DB384E" w14:textId="77777777" w:rsidTr="0059484D">
        <w:tc>
          <w:tcPr>
            <w:tcW w:w="1838" w:type="dxa"/>
          </w:tcPr>
          <w:p w14:paraId="11786F36" w14:textId="7999CB6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A-mamQ(Rat) fw</w:t>
            </w:r>
          </w:p>
        </w:tc>
        <w:tc>
          <w:tcPr>
            <w:tcW w:w="4961" w:type="dxa"/>
          </w:tcPr>
          <w:p w14:paraId="544F28A8" w14:textId="1C1D4853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GATCAGCAGGTTCCGCTGCTGGTTCTGGCGAATTCATGGCAAAACCTCCCCCGGA</w:t>
            </w:r>
          </w:p>
        </w:tc>
        <w:tc>
          <w:tcPr>
            <w:tcW w:w="1843" w:type="dxa"/>
            <w:vMerge/>
          </w:tcPr>
          <w:p w14:paraId="141F11D9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BD79E27" w14:textId="2F7CBE63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53217328" w14:textId="77777777" w:rsidTr="0059484D">
        <w:tc>
          <w:tcPr>
            <w:tcW w:w="1838" w:type="dxa"/>
          </w:tcPr>
          <w:p w14:paraId="2CECD3A6" w14:textId="2A6C4F3A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X-mamQ(Rat) rev</w:t>
            </w:r>
          </w:p>
        </w:tc>
        <w:tc>
          <w:tcPr>
            <w:tcW w:w="4961" w:type="dxa"/>
          </w:tcPr>
          <w:p w14:paraId="148040C7" w14:textId="18282AF5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GTGGAAGGGCTCGGAGTTGTGGTAATCTATGTATCCTGGTCATTTGCGATCCCCCATGG</w:t>
            </w:r>
          </w:p>
        </w:tc>
        <w:tc>
          <w:tcPr>
            <w:tcW w:w="1843" w:type="dxa"/>
            <w:vMerge/>
          </w:tcPr>
          <w:p w14:paraId="1EA45865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741D1FC" w14:textId="5FA0979B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6AE8F6E6" w14:textId="77777777" w:rsidTr="0059484D">
        <w:tc>
          <w:tcPr>
            <w:tcW w:w="1838" w:type="dxa"/>
          </w:tcPr>
          <w:p w14:paraId="0485C84F" w14:textId="0B8A4FC0" w:rsidR="002B7427" w:rsidRPr="008F0910" w:rsidRDefault="002B7427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J-like_Rhatsum_rev</w:t>
            </w:r>
          </w:p>
        </w:tc>
        <w:tc>
          <w:tcPr>
            <w:tcW w:w="4961" w:type="dxa"/>
          </w:tcPr>
          <w:p w14:paraId="1B622092" w14:textId="6DDF1D6F" w:rsidR="002B7427" w:rsidRPr="0059484D" w:rsidRDefault="002B7427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ATA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GTCGGCCTCCCAGGCGG</w:t>
            </w:r>
          </w:p>
        </w:tc>
        <w:tc>
          <w:tcPr>
            <w:tcW w:w="1843" w:type="dxa"/>
            <w:vMerge w:val="restart"/>
          </w:tcPr>
          <w:p w14:paraId="2561D1DA" w14:textId="4049ABBC" w:rsidR="002B7427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escent labelling of MamJ-like[G2-11] with GFP</w:t>
            </w:r>
          </w:p>
        </w:tc>
        <w:tc>
          <w:tcPr>
            <w:tcW w:w="1134" w:type="dxa"/>
          </w:tcPr>
          <w:p w14:paraId="1E88386A" w14:textId="0758F56F" w:rsidR="002B7427" w:rsidRPr="006643B5" w:rsidRDefault="002B7427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2B7427" w:rsidRPr="00A568D5" w14:paraId="2BA9FEBD" w14:textId="77777777" w:rsidTr="0059484D">
        <w:tc>
          <w:tcPr>
            <w:tcW w:w="1838" w:type="dxa"/>
          </w:tcPr>
          <w:p w14:paraId="1300562D" w14:textId="4E4B26E3" w:rsidR="002B7427" w:rsidRPr="008F0910" w:rsidRDefault="002B7427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J-like_Rhatsum_for</w:t>
            </w:r>
          </w:p>
        </w:tc>
        <w:tc>
          <w:tcPr>
            <w:tcW w:w="4961" w:type="dxa"/>
          </w:tcPr>
          <w:p w14:paraId="0EF6C183" w14:textId="0EE460F0" w:rsidR="002B7427" w:rsidRPr="0059484D" w:rsidRDefault="002B7427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CAAAACGGAAAAGGGCCAGG</w:t>
            </w:r>
          </w:p>
        </w:tc>
        <w:tc>
          <w:tcPr>
            <w:tcW w:w="1843" w:type="dxa"/>
            <w:vMerge/>
          </w:tcPr>
          <w:p w14:paraId="37FA6849" w14:textId="77777777" w:rsidR="002B7427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B6A64CE" w14:textId="7ACC566C" w:rsidR="002B7427" w:rsidRPr="006643B5" w:rsidRDefault="002B7427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8F0910" w:rsidRPr="00A568D5" w14:paraId="6EA660A4" w14:textId="77777777" w:rsidTr="0059484D">
        <w:tc>
          <w:tcPr>
            <w:tcW w:w="1838" w:type="dxa"/>
          </w:tcPr>
          <w:p w14:paraId="1C04CDE8" w14:textId="19AE5B87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1_KpnI_for</w:t>
            </w:r>
          </w:p>
        </w:tc>
        <w:tc>
          <w:tcPr>
            <w:tcW w:w="4961" w:type="dxa"/>
          </w:tcPr>
          <w:p w14:paraId="7F5C09DB" w14:textId="3D4A6785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GGATTCCGCTTCGATCGG</w:t>
            </w:r>
          </w:p>
        </w:tc>
        <w:tc>
          <w:tcPr>
            <w:tcW w:w="1843" w:type="dxa"/>
            <w:vMerge w:val="restart"/>
          </w:tcPr>
          <w:p w14:paraId="63051D47" w14:textId="2606ADE6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sF-like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08F308D4" w14:textId="0C1C68CB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8F0910" w:rsidRPr="00A568D5" w14:paraId="1BAB2B6A" w14:textId="77777777" w:rsidTr="0059484D">
        <w:tc>
          <w:tcPr>
            <w:tcW w:w="1838" w:type="dxa"/>
          </w:tcPr>
          <w:p w14:paraId="0A21054E" w14:textId="51F396CE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1_SacI_rev</w:t>
            </w:r>
          </w:p>
        </w:tc>
        <w:tc>
          <w:tcPr>
            <w:tcW w:w="4961" w:type="dxa"/>
          </w:tcPr>
          <w:p w14:paraId="2FD5430D" w14:textId="6506F867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AGCT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CACAGCCGCGCCGCGAGAC</w:t>
            </w:r>
          </w:p>
        </w:tc>
        <w:tc>
          <w:tcPr>
            <w:tcW w:w="1843" w:type="dxa"/>
            <w:vMerge/>
          </w:tcPr>
          <w:p w14:paraId="1818617C" w14:textId="77777777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37A08AA" w14:textId="38ECFB74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I</w:t>
            </w:r>
          </w:p>
        </w:tc>
      </w:tr>
      <w:tr w:rsidR="008F0910" w:rsidRPr="00A568D5" w14:paraId="34019B71" w14:textId="77777777" w:rsidTr="0059484D">
        <w:tc>
          <w:tcPr>
            <w:tcW w:w="1838" w:type="dxa"/>
          </w:tcPr>
          <w:p w14:paraId="16A01107" w14:textId="0D76E2B2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2_KpnI_for</w:t>
            </w:r>
          </w:p>
        </w:tc>
        <w:tc>
          <w:tcPr>
            <w:tcW w:w="4961" w:type="dxa"/>
          </w:tcPr>
          <w:p w14:paraId="15B9F0B1" w14:textId="363B2F4B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GATCCCGGGTGAGGAGG</w:t>
            </w:r>
          </w:p>
        </w:tc>
        <w:tc>
          <w:tcPr>
            <w:tcW w:w="1843" w:type="dxa"/>
            <w:vMerge w:val="restart"/>
          </w:tcPr>
          <w:p w14:paraId="62C724AC" w14:textId="4DE3B661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sF-like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19538427" w14:textId="76776475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8F0910" w:rsidRPr="00A568D5" w14:paraId="646BF8FE" w14:textId="77777777" w:rsidTr="0059484D">
        <w:tc>
          <w:tcPr>
            <w:tcW w:w="1838" w:type="dxa"/>
          </w:tcPr>
          <w:p w14:paraId="32045197" w14:textId="2684855B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2_SacI_rev</w:t>
            </w:r>
          </w:p>
        </w:tc>
        <w:tc>
          <w:tcPr>
            <w:tcW w:w="4961" w:type="dxa"/>
          </w:tcPr>
          <w:p w14:paraId="6ABACCB8" w14:textId="76A09C51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AGCT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CACAACTTCGCAGCCAGAT</w:t>
            </w:r>
          </w:p>
        </w:tc>
        <w:tc>
          <w:tcPr>
            <w:tcW w:w="1843" w:type="dxa"/>
            <w:vMerge/>
          </w:tcPr>
          <w:p w14:paraId="24212235" w14:textId="77777777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B4C97E5" w14:textId="5D55DC1B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I</w:t>
            </w:r>
          </w:p>
        </w:tc>
      </w:tr>
      <w:tr w:rsidR="00015D3A" w:rsidRPr="00A568D5" w14:paraId="67ED8DBA" w14:textId="77777777" w:rsidTr="0059484D">
        <w:tc>
          <w:tcPr>
            <w:tcW w:w="1838" w:type="dxa"/>
          </w:tcPr>
          <w:p w14:paraId="632A750A" w14:textId="0138ADD2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2</w:t>
            </w:r>
          </w:p>
        </w:tc>
        <w:tc>
          <w:tcPr>
            <w:tcW w:w="4961" w:type="dxa"/>
          </w:tcPr>
          <w:p w14:paraId="6ED8EBB4" w14:textId="242538B4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GTATCATGATTGGATTGCTCGC</w:t>
            </w:r>
          </w:p>
        </w:tc>
        <w:tc>
          <w:tcPr>
            <w:tcW w:w="1843" w:type="dxa"/>
            <w:vMerge w:val="restart"/>
          </w:tcPr>
          <w:p w14:paraId="34015EE6" w14:textId="18C940BE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12D747E3" w14:textId="7881F8B7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22C36303" w14:textId="77777777" w:rsidTr="0059484D">
        <w:tc>
          <w:tcPr>
            <w:tcW w:w="1838" w:type="dxa"/>
          </w:tcPr>
          <w:p w14:paraId="751029D4" w14:textId="4FF950C7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3</w:t>
            </w:r>
          </w:p>
        </w:tc>
        <w:tc>
          <w:tcPr>
            <w:tcW w:w="4961" w:type="dxa"/>
          </w:tcPr>
          <w:p w14:paraId="0821AE0B" w14:textId="4BB37EB5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AGCGATTCGTGGCGCGC</w:t>
            </w:r>
          </w:p>
        </w:tc>
        <w:tc>
          <w:tcPr>
            <w:tcW w:w="1843" w:type="dxa"/>
            <w:vMerge/>
          </w:tcPr>
          <w:p w14:paraId="7B272B39" w14:textId="0EE1B2BF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F1E9193" w14:textId="683D4DDA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62283AEE" w14:textId="77777777" w:rsidTr="0059484D">
        <w:tc>
          <w:tcPr>
            <w:tcW w:w="1838" w:type="dxa"/>
          </w:tcPr>
          <w:p w14:paraId="37597572" w14:textId="6AEDE514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4</w:t>
            </w:r>
          </w:p>
        </w:tc>
        <w:tc>
          <w:tcPr>
            <w:tcW w:w="4961" w:type="dxa"/>
          </w:tcPr>
          <w:p w14:paraId="7DFB5E6B" w14:textId="0B3C3AC9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TGCGGGTAATCTGGATCCTC</w:t>
            </w:r>
          </w:p>
        </w:tc>
        <w:tc>
          <w:tcPr>
            <w:tcW w:w="1843" w:type="dxa"/>
            <w:vMerge w:val="restart"/>
          </w:tcPr>
          <w:p w14:paraId="53697F23" w14:textId="615E8AF8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2F621E11" w14:textId="6B861B62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5E101A7" w14:textId="77777777" w:rsidTr="0059484D">
        <w:tc>
          <w:tcPr>
            <w:tcW w:w="1838" w:type="dxa"/>
          </w:tcPr>
          <w:p w14:paraId="7FECE304" w14:textId="62EDB4CC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5</w:t>
            </w:r>
          </w:p>
        </w:tc>
        <w:tc>
          <w:tcPr>
            <w:tcW w:w="4961" w:type="dxa"/>
          </w:tcPr>
          <w:p w14:paraId="3DCE1574" w14:textId="7F6F89DA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GGGCCAAAATCCACGTCGC</w:t>
            </w:r>
          </w:p>
        </w:tc>
        <w:tc>
          <w:tcPr>
            <w:tcW w:w="1843" w:type="dxa"/>
            <w:vMerge/>
          </w:tcPr>
          <w:p w14:paraId="41277068" w14:textId="0A761DD2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619C681" w14:textId="12D567A7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12B2E539" w14:textId="77777777" w:rsidTr="0059484D">
        <w:tc>
          <w:tcPr>
            <w:tcW w:w="1838" w:type="dxa"/>
          </w:tcPr>
          <w:p w14:paraId="1F261BD7" w14:textId="2E094A9A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6</w:t>
            </w:r>
          </w:p>
        </w:tc>
        <w:tc>
          <w:tcPr>
            <w:tcW w:w="4961" w:type="dxa"/>
          </w:tcPr>
          <w:p w14:paraId="1406D303" w14:textId="5EDEF74B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AACCTCCCCCGGACC</w:t>
            </w:r>
          </w:p>
        </w:tc>
        <w:tc>
          <w:tcPr>
            <w:tcW w:w="1843" w:type="dxa"/>
            <w:vMerge w:val="restart"/>
          </w:tcPr>
          <w:p w14:paraId="0132989A" w14:textId="72A8A3B9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4D9CDA3" w14:textId="6090E8E9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6FC263B" w14:textId="77777777" w:rsidTr="0059484D">
        <w:tc>
          <w:tcPr>
            <w:tcW w:w="1838" w:type="dxa"/>
          </w:tcPr>
          <w:p w14:paraId="6250C2F8" w14:textId="4D0AF5B4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7</w:t>
            </w:r>
          </w:p>
        </w:tc>
        <w:tc>
          <w:tcPr>
            <w:tcW w:w="4961" w:type="dxa"/>
          </w:tcPr>
          <w:p w14:paraId="4F54A066" w14:textId="32D8223C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TGCGATCCCCCATGGTGCG</w:t>
            </w:r>
          </w:p>
        </w:tc>
        <w:tc>
          <w:tcPr>
            <w:tcW w:w="1843" w:type="dxa"/>
            <w:vMerge/>
          </w:tcPr>
          <w:p w14:paraId="7BFBE85C" w14:textId="030640E9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C9A5001" w14:textId="32440E35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03B1C3FE" w14:textId="77777777" w:rsidTr="0059484D">
        <w:tc>
          <w:tcPr>
            <w:tcW w:w="1838" w:type="dxa"/>
          </w:tcPr>
          <w:p w14:paraId="0B01309E" w14:textId="5A782A5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PA1208</w:t>
            </w:r>
          </w:p>
        </w:tc>
        <w:tc>
          <w:tcPr>
            <w:tcW w:w="4961" w:type="dxa"/>
          </w:tcPr>
          <w:p w14:paraId="47B2DAFD" w14:textId="2759FA19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CAACCAGTGCAGGGCC</w:t>
            </w:r>
          </w:p>
        </w:tc>
        <w:tc>
          <w:tcPr>
            <w:tcW w:w="1843" w:type="dxa"/>
            <w:vMerge w:val="restart"/>
          </w:tcPr>
          <w:p w14:paraId="555E9015" w14:textId="118A556F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33880197" w14:textId="4C097B89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EF25A88" w14:textId="77777777" w:rsidTr="0059484D">
        <w:tc>
          <w:tcPr>
            <w:tcW w:w="1838" w:type="dxa"/>
          </w:tcPr>
          <w:p w14:paraId="4A1B3D73" w14:textId="23222D60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9</w:t>
            </w:r>
          </w:p>
        </w:tc>
        <w:tc>
          <w:tcPr>
            <w:tcW w:w="4961" w:type="dxa"/>
          </w:tcPr>
          <w:p w14:paraId="12115373" w14:textId="61EA24E3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GGCACGCTCCCCGGCAGG</w:t>
            </w:r>
          </w:p>
        </w:tc>
        <w:tc>
          <w:tcPr>
            <w:tcW w:w="1843" w:type="dxa"/>
            <w:vMerge/>
          </w:tcPr>
          <w:p w14:paraId="1B42B322" w14:textId="21F4E4F1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BB211E" w14:textId="22D517BB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3948F2AC" w14:textId="77777777" w:rsidTr="0059484D">
        <w:tc>
          <w:tcPr>
            <w:tcW w:w="1838" w:type="dxa"/>
          </w:tcPr>
          <w:p w14:paraId="2E2F117F" w14:textId="151A35A5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0</w:t>
            </w:r>
          </w:p>
        </w:tc>
        <w:tc>
          <w:tcPr>
            <w:tcW w:w="4961" w:type="dxa"/>
          </w:tcPr>
          <w:p w14:paraId="5EBEFEDD" w14:textId="6BCD1A92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ACCGGAATTGCCTGACGTGCTCG</w:t>
            </w:r>
          </w:p>
        </w:tc>
        <w:tc>
          <w:tcPr>
            <w:tcW w:w="1843" w:type="dxa"/>
            <w:vMerge w:val="restart"/>
          </w:tcPr>
          <w:p w14:paraId="4A27DFB6" w14:textId="353C9EEC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0445A4C" w14:textId="1716576A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3DE88268" w14:textId="77777777" w:rsidTr="0059484D">
        <w:tc>
          <w:tcPr>
            <w:tcW w:w="1838" w:type="dxa"/>
          </w:tcPr>
          <w:p w14:paraId="2579EF2B" w14:textId="040BE8F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1</w:t>
            </w:r>
          </w:p>
        </w:tc>
        <w:tc>
          <w:tcPr>
            <w:tcW w:w="4961" w:type="dxa"/>
          </w:tcPr>
          <w:p w14:paraId="51D910DC" w14:textId="16A09E07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CCTCGCCGGCGACGG</w:t>
            </w:r>
          </w:p>
        </w:tc>
        <w:tc>
          <w:tcPr>
            <w:tcW w:w="1843" w:type="dxa"/>
            <w:vMerge/>
          </w:tcPr>
          <w:p w14:paraId="74FCDD71" w14:textId="4AFFB12B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F68AE04" w14:textId="4F242F2F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36DABD06" w14:textId="77777777" w:rsidTr="0059484D">
        <w:tc>
          <w:tcPr>
            <w:tcW w:w="1838" w:type="dxa"/>
          </w:tcPr>
          <w:p w14:paraId="799F6038" w14:textId="07228D4D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2</w:t>
            </w:r>
          </w:p>
        </w:tc>
        <w:tc>
          <w:tcPr>
            <w:tcW w:w="4961" w:type="dxa"/>
          </w:tcPr>
          <w:p w14:paraId="723B2B98" w14:textId="6DB154B7" w:rsidR="00015D3A" w:rsidRDefault="00015D3A" w:rsidP="00F65985">
            <w:pPr>
              <w:rPr>
                <w:rFonts w:ascii="Calibri" w:hAnsi="Calibri" w:cs="Calibri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CGACGAGACCGATATCG</w:t>
            </w:r>
          </w:p>
        </w:tc>
        <w:tc>
          <w:tcPr>
            <w:tcW w:w="1843" w:type="dxa"/>
            <w:vMerge w:val="restart"/>
          </w:tcPr>
          <w:p w14:paraId="5470585B" w14:textId="3C3D1836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3044BBF" w14:textId="5A4773B8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0AAEF30A" w14:textId="77777777" w:rsidTr="0059484D">
        <w:tc>
          <w:tcPr>
            <w:tcW w:w="1838" w:type="dxa"/>
          </w:tcPr>
          <w:p w14:paraId="783905C3" w14:textId="062C16D6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3</w:t>
            </w:r>
          </w:p>
        </w:tc>
        <w:tc>
          <w:tcPr>
            <w:tcW w:w="4961" w:type="dxa"/>
          </w:tcPr>
          <w:p w14:paraId="3E9F0998" w14:textId="3FF78B40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GGCATTACAACGAAAAACTCCC</w:t>
            </w:r>
          </w:p>
        </w:tc>
        <w:tc>
          <w:tcPr>
            <w:tcW w:w="1843" w:type="dxa"/>
            <w:vMerge/>
          </w:tcPr>
          <w:p w14:paraId="4B76DE48" w14:textId="4E3C9144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63FDA84" w14:textId="022F4931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13F9F938" w14:textId="77777777" w:rsidTr="0059484D">
        <w:tc>
          <w:tcPr>
            <w:tcW w:w="1838" w:type="dxa"/>
          </w:tcPr>
          <w:p w14:paraId="03D1983A" w14:textId="018E0AE7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4</w:t>
            </w:r>
          </w:p>
        </w:tc>
        <w:tc>
          <w:tcPr>
            <w:tcW w:w="4961" w:type="dxa"/>
          </w:tcPr>
          <w:p w14:paraId="1AC996C7" w14:textId="2DF9DB8A" w:rsidR="00015D3A" w:rsidRPr="00654EB1" w:rsidRDefault="00015D3A" w:rsidP="00654EB1">
            <w:pPr>
              <w:rPr>
                <w:rFonts w:ascii="Times New Roman" w:hAnsi="Times New Roman" w:cs="Times New Roman"/>
                <w:color w:val="000000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TCCGGCCTTGCCCGG</w:t>
            </w:r>
          </w:p>
        </w:tc>
        <w:tc>
          <w:tcPr>
            <w:tcW w:w="1843" w:type="dxa"/>
            <w:vMerge w:val="restart"/>
          </w:tcPr>
          <w:p w14:paraId="192FCD92" w14:textId="7259FCFB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42AA227D" w14:textId="17797F0D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53F62CF2" w14:textId="77777777" w:rsidTr="0059484D">
        <w:tc>
          <w:tcPr>
            <w:tcW w:w="1838" w:type="dxa"/>
          </w:tcPr>
          <w:p w14:paraId="7BEBE194" w14:textId="7451C5F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5</w:t>
            </w:r>
          </w:p>
        </w:tc>
        <w:tc>
          <w:tcPr>
            <w:tcW w:w="4961" w:type="dxa"/>
          </w:tcPr>
          <w:p w14:paraId="2339F217" w14:textId="3E97D671" w:rsidR="00015D3A" w:rsidRPr="00654EB1" w:rsidRDefault="00015D3A" w:rsidP="00654EB1">
            <w:pPr>
              <w:rPr>
                <w:rFonts w:ascii="Times New Roman" w:hAnsi="Times New Roman" w:cs="Times New Roman"/>
                <w:color w:val="000000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GCCGCCGATGAACATC</w:t>
            </w:r>
          </w:p>
        </w:tc>
        <w:tc>
          <w:tcPr>
            <w:tcW w:w="1843" w:type="dxa"/>
            <w:vMerge/>
          </w:tcPr>
          <w:p w14:paraId="1DB4452D" w14:textId="049DC4F5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10911A2" w14:textId="2B0BE1C7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E3516F" w:rsidRPr="00A568D5" w14:paraId="4F594245" w14:textId="77777777" w:rsidTr="0059484D">
        <w:tc>
          <w:tcPr>
            <w:tcW w:w="1838" w:type="dxa"/>
          </w:tcPr>
          <w:p w14:paraId="455AE05F" w14:textId="67FA9AEB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4</w:t>
            </w:r>
          </w:p>
        </w:tc>
        <w:tc>
          <w:tcPr>
            <w:tcW w:w="4961" w:type="dxa"/>
          </w:tcPr>
          <w:p w14:paraId="4A5E7ED1" w14:textId="28B1315A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TTC</w:t>
            </w:r>
            <w:r w:rsidRPr="00E351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TGAACAGACCGACATTG</w:t>
            </w:r>
          </w:p>
        </w:tc>
        <w:tc>
          <w:tcPr>
            <w:tcW w:w="1843" w:type="dxa"/>
            <w:vMerge w:val="restart"/>
          </w:tcPr>
          <w:p w14:paraId="2633FDC1" w14:textId="08E2FE0A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339AA92F" w14:textId="3301A0B1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351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l</w:t>
            </w:r>
          </w:p>
        </w:tc>
      </w:tr>
      <w:tr w:rsidR="00E3516F" w:rsidRPr="00A568D5" w14:paraId="680638F6" w14:textId="77777777" w:rsidTr="0059484D">
        <w:tc>
          <w:tcPr>
            <w:tcW w:w="1838" w:type="dxa"/>
          </w:tcPr>
          <w:p w14:paraId="0CEF39D9" w14:textId="2B8DE96A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5</w:t>
            </w:r>
          </w:p>
        </w:tc>
        <w:tc>
          <w:tcPr>
            <w:tcW w:w="4961" w:type="dxa"/>
          </w:tcPr>
          <w:p w14:paraId="508AE870" w14:textId="7AA36B24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CGAGCACATCGTCGCCAAC</w:t>
            </w:r>
          </w:p>
        </w:tc>
        <w:tc>
          <w:tcPr>
            <w:tcW w:w="1843" w:type="dxa"/>
            <w:vMerge/>
          </w:tcPr>
          <w:p w14:paraId="7C03E9C6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2C5002" w14:textId="77777777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3516F" w:rsidRPr="00A568D5" w14:paraId="0DE08C02" w14:textId="77777777" w:rsidTr="0059484D">
        <w:tc>
          <w:tcPr>
            <w:tcW w:w="1838" w:type="dxa"/>
          </w:tcPr>
          <w:p w14:paraId="6AB10971" w14:textId="70B116FF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6</w:t>
            </w:r>
          </w:p>
        </w:tc>
        <w:tc>
          <w:tcPr>
            <w:tcW w:w="4961" w:type="dxa"/>
          </w:tcPr>
          <w:p w14:paraId="24C411F0" w14:textId="4E7F889E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TCGAAAAGCAATCGTTTCTGGAATTG</w:t>
            </w:r>
          </w:p>
        </w:tc>
        <w:tc>
          <w:tcPr>
            <w:tcW w:w="1843" w:type="dxa"/>
            <w:vMerge/>
          </w:tcPr>
          <w:p w14:paraId="10F0EE85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5FB1EFD" w14:textId="77777777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3516F" w:rsidRPr="00A568D5" w14:paraId="303BCA92" w14:textId="77777777" w:rsidTr="0059484D">
        <w:tc>
          <w:tcPr>
            <w:tcW w:w="1838" w:type="dxa"/>
          </w:tcPr>
          <w:p w14:paraId="5243C2BC" w14:textId="0B5B040D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7</w:t>
            </w:r>
          </w:p>
        </w:tc>
        <w:tc>
          <w:tcPr>
            <w:tcW w:w="4961" w:type="dxa"/>
          </w:tcPr>
          <w:p w14:paraId="0C928276" w14:textId="2EEC6549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  <w:r w:rsidRPr="00E351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CTTTGCCGACGACATC</w:t>
            </w:r>
          </w:p>
        </w:tc>
        <w:tc>
          <w:tcPr>
            <w:tcW w:w="1843" w:type="dxa"/>
            <w:vMerge/>
          </w:tcPr>
          <w:p w14:paraId="6BA3AC60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118D1F8" w14:textId="4376C3DA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351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59484D" w:rsidRPr="00A568D5" w14:paraId="33E716E8" w14:textId="77777777" w:rsidTr="0059484D">
        <w:tc>
          <w:tcPr>
            <w:tcW w:w="1838" w:type="dxa"/>
          </w:tcPr>
          <w:p w14:paraId="06C2C092" w14:textId="4C8390C0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pnI-dMAI(Ratsu)-LHR fw</w:t>
            </w:r>
          </w:p>
        </w:tc>
        <w:tc>
          <w:tcPr>
            <w:tcW w:w="4961" w:type="dxa"/>
          </w:tcPr>
          <w:p w14:paraId="4DC58D0A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TA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GCCGGCATCCGCCA</w:t>
            </w:r>
          </w:p>
          <w:p w14:paraId="78624287" w14:textId="77777777" w:rsidR="0059484D" w:rsidRDefault="0059484D" w:rsidP="00B36B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Merge w:val="restart"/>
          </w:tcPr>
          <w:p w14:paraId="3D2F3444" w14:textId="3FE54096" w:rsidR="0059484D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of the MAI</w:t>
            </w:r>
          </w:p>
        </w:tc>
        <w:tc>
          <w:tcPr>
            <w:tcW w:w="1134" w:type="dxa"/>
          </w:tcPr>
          <w:p w14:paraId="6C9F3CA9" w14:textId="41E9DE89" w:rsidR="0059484D" w:rsidRPr="006643B5" w:rsidRDefault="0059484D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59484D" w:rsidRPr="00A568D5" w14:paraId="3C7F5222" w14:textId="77777777" w:rsidTr="0059484D">
        <w:tc>
          <w:tcPr>
            <w:tcW w:w="1838" w:type="dxa"/>
          </w:tcPr>
          <w:p w14:paraId="454BB1BA" w14:textId="4393B81A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tI-dMAI(Ratsu)-LHR rev </w:t>
            </w:r>
          </w:p>
        </w:tc>
        <w:tc>
          <w:tcPr>
            <w:tcW w:w="4961" w:type="dxa"/>
          </w:tcPr>
          <w:p w14:paraId="03EE1181" w14:textId="6E54F9B4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CGGCCG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CAGGGCGCAGGGTC</w:t>
            </w:r>
          </w:p>
        </w:tc>
        <w:tc>
          <w:tcPr>
            <w:tcW w:w="1843" w:type="dxa"/>
            <w:vMerge/>
          </w:tcPr>
          <w:p w14:paraId="0DEE967B" w14:textId="77777777" w:rsidR="0059484D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F2228AD" w14:textId="440B08BC" w:rsidR="0059484D" w:rsidRPr="006643B5" w:rsidRDefault="0059484D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otI</w:t>
            </w:r>
          </w:p>
        </w:tc>
      </w:tr>
      <w:tr w:rsidR="0059484D" w:rsidRPr="00A568D5" w14:paraId="1BD5EF3B" w14:textId="77777777" w:rsidTr="0059484D">
        <w:tc>
          <w:tcPr>
            <w:tcW w:w="1838" w:type="dxa"/>
          </w:tcPr>
          <w:p w14:paraId="7B7EC1A8" w14:textId="0817A8F6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mHI-dMAI(Ratsu)-RHR fw</w:t>
            </w:r>
          </w:p>
        </w:tc>
        <w:tc>
          <w:tcPr>
            <w:tcW w:w="4961" w:type="dxa"/>
          </w:tcPr>
          <w:p w14:paraId="1DF98B9C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AT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GATGGGCGCAAACG</w:t>
            </w:r>
          </w:p>
          <w:p w14:paraId="48D84C08" w14:textId="77777777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</w:tcPr>
          <w:p w14:paraId="1501453D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CE9AE71" w14:textId="7B2E7C05" w:rsidR="0059484D" w:rsidRPr="006643B5" w:rsidRDefault="0059484D" w:rsidP="006643B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mHI</w:t>
            </w:r>
          </w:p>
        </w:tc>
      </w:tr>
      <w:tr w:rsidR="0059484D" w:rsidRPr="00A568D5" w14:paraId="38C74EB8" w14:textId="77777777" w:rsidTr="0059484D">
        <w:tc>
          <w:tcPr>
            <w:tcW w:w="1838" w:type="dxa"/>
          </w:tcPr>
          <w:p w14:paraId="79477D87" w14:textId="6C8D6990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pnI-dMAI(Ratsu)-RHR rev</w:t>
            </w:r>
          </w:p>
        </w:tc>
        <w:tc>
          <w:tcPr>
            <w:tcW w:w="4961" w:type="dxa"/>
          </w:tcPr>
          <w:p w14:paraId="3A3DB675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TA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ACCGGGGCGCCAGC</w:t>
            </w:r>
          </w:p>
          <w:p w14:paraId="46A78EBE" w14:textId="77777777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</w:tcPr>
          <w:p w14:paraId="1C585F93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51BDBAD" w14:textId="7E13A47F" w:rsidR="0059484D" w:rsidRPr="006643B5" w:rsidRDefault="0059484D" w:rsidP="006643B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59484D" w:rsidRPr="00A568D5" w14:paraId="541CD611" w14:textId="77777777" w:rsidTr="0059484D">
        <w:tc>
          <w:tcPr>
            <w:tcW w:w="1838" w:type="dxa"/>
          </w:tcPr>
          <w:p w14:paraId="5123BEA3" w14:textId="0CD90FFA" w:rsidR="0059484D" w:rsidRPr="008F0910" w:rsidRDefault="0059484D" w:rsidP="00B36B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AI(Rat) fw</w:t>
            </w:r>
          </w:p>
        </w:tc>
        <w:tc>
          <w:tcPr>
            <w:tcW w:w="4961" w:type="dxa"/>
          </w:tcPr>
          <w:p w14:paraId="63554C3A" w14:textId="4CFC5411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TATCTCATGGGCTTCGATC</w:t>
            </w:r>
          </w:p>
        </w:tc>
        <w:tc>
          <w:tcPr>
            <w:tcW w:w="1843" w:type="dxa"/>
            <w:vMerge/>
          </w:tcPr>
          <w:p w14:paraId="00DC1C2C" w14:textId="0430BF7E" w:rsidR="0059484D" w:rsidRPr="008F0910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A5A452E" w14:textId="7FF1A848" w:rsidR="0059484D" w:rsidRPr="00EF702B" w:rsidRDefault="0059484D" w:rsidP="00B36B0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484D" w:rsidRPr="00A568D5" w14:paraId="1424ACEB" w14:textId="77777777" w:rsidTr="0059484D">
        <w:tc>
          <w:tcPr>
            <w:tcW w:w="1838" w:type="dxa"/>
          </w:tcPr>
          <w:p w14:paraId="714D3AA4" w14:textId="23BA0CCC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AI(Rat) rev</w:t>
            </w:r>
          </w:p>
        </w:tc>
        <w:tc>
          <w:tcPr>
            <w:tcW w:w="4961" w:type="dxa"/>
          </w:tcPr>
          <w:p w14:paraId="3ACF9812" w14:textId="0731FCC0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CACTGTGTAGGATAGG</w:t>
            </w:r>
          </w:p>
        </w:tc>
        <w:tc>
          <w:tcPr>
            <w:tcW w:w="1843" w:type="dxa"/>
            <w:vMerge/>
          </w:tcPr>
          <w:p w14:paraId="5CF21BDF" w14:textId="5D2EF0E8" w:rsidR="0059484D" w:rsidRPr="008F0910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909B2FF" w14:textId="0C82A7CA" w:rsidR="0059484D" w:rsidRPr="00EF702B" w:rsidRDefault="0059484D" w:rsidP="00B36B0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484D" w:rsidRPr="00A568D5" w14:paraId="25DF5C83" w14:textId="77777777" w:rsidTr="0059484D">
        <w:tc>
          <w:tcPr>
            <w:tcW w:w="1838" w:type="dxa"/>
          </w:tcPr>
          <w:p w14:paraId="5E0A6366" w14:textId="3389A6AE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L01 rev</w:t>
            </w:r>
          </w:p>
        </w:tc>
        <w:tc>
          <w:tcPr>
            <w:tcW w:w="4961" w:type="dxa"/>
          </w:tcPr>
          <w:p w14:paraId="4F942A74" w14:textId="42CC405F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AACAGCTATGACCATGATTAC</w:t>
            </w:r>
          </w:p>
        </w:tc>
        <w:tc>
          <w:tcPr>
            <w:tcW w:w="1843" w:type="dxa"/>
            <w:vMerge/>
          </w:tcPr>
          <w:p w14:paraId="36EDAA66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22D7B49" w14:textId="77149552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9484D" w:rsidRPr="00A568D5" w14:paraId="35A77E2E" w14:textId="77777777" w:rsidTr="0059484D">
        <w:tc>
          <w:tcPr>
            <w:tcW w:w="1838" w:type="dxa"/>
          </w:tcPr>
          <w:p w14:paraId="04ECE1E4" w14:textId="30CE4A37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L02 fw</w:t>
            </w:r>
          </w:p>
        </w:tc>
        <w:tc>
          <w:tcPr>
            <w:tcW w:w="4961" w:type="dxa"/>
          </w:tcPr>
          <w:p w14:paraId="0EA29936" w14:textId="44B06FA9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CATATCCCGATTCAACGGC</w:t>
            </w:r>
          </w:p>
        </w:tc>
        <w:tc>
          <w:tcPr>
            <w:tcW w:w="1843" w:type="dxa"/>
            <w:vMerge/>
          </w:tcPr>
          <w:p w14:paraId="0F9E2AB6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EDC54A2" w14:textId="6BB158B5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2B78C3EC" w14:textId="77777777" w:rsidR="00E828AD" w:rsidRDefault="00E828AD" w:rsidP="0084378C"/>
    <w:sectPr w:rsidR="00E8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E0F43"/>
    <w:multiLevelType w:val="hybridMultilevel"/>
    <w:tmpl w:val="EBE6773A"/>
    <w:lvl w:ilvl="0" w:tplc="4CD87C24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216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MDU3MDezMDUysTRX0lEKTi0uzszPAykwrAUAX4dtnCwAAAA="/>
  </w:docVars>
  <w:rsids>
    <w:rsidRoot w:val="000066D2"/>
    <w:rsid w:val="000066D2"/>
    <w:rsid w:val="00015D3A"/>
    <w:rsid w:val="0002307E"/>
    <w:rsid w:val="000921CB"/>
    <w:rsid w:val="001E72F5"/>
    <w:rsid w:val="0025009F"/>
    <w:rsid w:val="002B7427"/>
    <w:rsid w:val="002D17C6"/>
    <w:rsid w:val="0031102F"/>
    <w:rsid w:val="0059484D"/>
    <w:rsid w:val="005D2550"/>
    <w:rsid w:val="00654EB1"/>
    <w:rsid w:val="006643B5"/>
    <w:rsid w:val="0078758B"/>
    <w:rsid w:val="007B15CD"/>
    <w:rsid w:val="00811FEE"/>
    <w:rsid w:val="0084378C"/>
    <w:rsid w:val="00890818"/>
    <w:rsid w:val="008F0910"/>
    <w:rsid w:val="008F2D03"/>
    <w:rsid w:val="00990072"/>
    <w:rsid w:val="009F6FA5"/>
    <w:rsid w:val="00A568D5"/>
    <w:rsid w:val="00B36B00"/>
    <w:rsid w:val="00BC12E1"/>
    <w:rsid w:val="00C96D3F"/>
    <w:rsid w:val="00CA1E8D"/>
    <w:rsid w:val="00D330BC"/>
    <w:rsid w:val="00E3516F"/>
    <w:rsid w:val="00E828AD"/>
    <w:rsid w:val="00E97DD8"/>
    <w:rsid w:val="00EB604C"/>
    <w:rsid w:val="00EF702B"/>
    <w:rsid w:val="00F6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8AEEB"/>
  <w15:chartTrackingRefBased/>
  <w15:docId w15:val="{A0A30CDD-B5CB-45C0-BAD4-DD269AFB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30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D330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F7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ina</dc:creator>
  <cp:keywords/>
  <dc:description/>
  <cp:lastModifiedBy>Dziuba, Marina</cp:lastModifiedBy>
  <cp:revision>23</cp:revision>
  <dcterms:created xsi:type="dcterms:W3CDTF">2022-02-07T13:21:00Z</dcterms:created>
  <dcterms:modified xsi:type="dcterms:W3CDTF">2022-04-07T12:11:00Z</dcterms:modified>
</cp:coreProperties>
</file>